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70" w:type="dxa"/>
        <w:tblLook w:val="04A0" w:firstRow="1" w:lastRow="0" w:firstColumn="1" w:lastColumn="0" w:noHBand="0" w:noVBand="1"/>
      </w:tblPr>
      <w:tblGrid>
        <w:gridCol w:w="5040"/>
        <w:gridCol w:w="1367"/>
        <w:gridCol w:w="3763"/>
      </w:tblGrid>
      <w:tr w:rsidR="004A0F0F" w:rsidRPr="00D30155" w14:paraId="10794E89" w14:textId="77777777" w:rsidTr="00380CBF">
        <w:trPr>
          <w:trHeight w:val="320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D488" w14:textId="77777777" w:rsidR="004A0F0F" w:rsidRPr="00D30155" w:rsidRDefault="004A0F0F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DC 10</w:t>
            </w: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. </w:t>
            </w:r>
            <w:r w:rsidRPr="00D301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(a)</w:t>
            </w: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ost incurred during MT for patients who undertook survey</w:t>
            </w:r>
          </w:p>
        </w:tc>
      </w:tr>
      <w:tr w:rsidR="004A0F0F" w:rsidRPr="00D30155" w14:paraId="134EE969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8B2E" w14:textId="77777777" w:rsidR="004A0F0F" w:rsidRPr="00D30155" w:rsidRDefault="004A0F0F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1A09" w14:textId="77777777" w:rsidR="004A0F0F" w:rsidRPr="00D30155" w:rsidRDefault="004A0F0F" w:rsidP="00380C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9933" w14:textId="77777777" w:rsidR="004A0F0F" w:rsidRPr="00D30155" w:rsidRDefault="004A0F0F" w:rsidP="00380C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0F0F" w:rsidRPr="00D30155" w14:paraId="1F96D1CE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5D173E" w14:textId="77777777" w:rsidR="004A0F0F" w:rsidRPr="00D30155" w:rsidRDefault="004A0F0F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urvey results (Cost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5184E8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ponse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9AE4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1D9773A1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8F6B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ne-way OPD travel to TM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F5EF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8141" w14:textId="77777777" w:rsidR="004A0F0F" w:rsidRPr="00D30155" w:rsidRDefault="004A0F0F" w:rsidP="00380C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0F0F" w:rsidRPr="00D30155" w14:paraId="186BCC58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B93C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-5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1327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FA4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50E8C158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146C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1-1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65E0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18EB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711CF809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1BDF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1-15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F7C1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745D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282BE860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72D1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01-2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BE60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4BDB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7446FF01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8038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1 and abov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B9EA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0A1F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735F6BEB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EF5" w14:textId="77777777" w:rsidR="004A0F0F" w:rsidRPr="00D30155" w:rsidRDefault="004A0F0F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mail servi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881C" w14:textId="77777777" w:rsidR="004A0F0F" w:rsidRPr="00D30155" w:rsidRDefault="004A0F0F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84B8" w14:textId="77777777" w:rsidR="004A0F0F" w:rsidRPr="00D30155" w:rsidRDefault="004A0F0F" w:rsidP="00380C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0F0F" w:rsidRPr="00D30155" w14:paraId="68B6D7EB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17D9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ave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B4E1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D56E" w14:textId="77777777" w:rsidR="004A0F0F" w:rsidRPr="00D30155" w:rsidRDefault="004A0F0F" w:rsidP="00380C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0F0F" w:rsidRPr="00D30155" w14:paraId="0A146F97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3A99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CC75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8C47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56582912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A7A1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-5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B90A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572D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1A1CD613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7B92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1-1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5653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702B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696646E7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5012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1-15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B315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FFB9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07628C86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FEF0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01 and abov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E9B3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2775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1CBEDA7C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9C10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ood Te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F22B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4C16" w14:textId="77777777" w:rsidR="004A0F0F" w:rsidRPr="00D30155" w:rsidRDefault="004A0F0F" w:rsidP="00380C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0F0F" w:rsidRPr="00D30155" w14:paraId="79E208FD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8F80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-2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1424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7F78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614800A0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CF6A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-4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F8F1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EA87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5A0A0EB0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F42F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1-6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84CA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31CB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051C15FA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5CE3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1-8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6055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7DFD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3B565746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BABD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1 and abov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B0DC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DDB5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4AF6E681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EF32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st for e-mailing blood repor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380B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C09B" w14:textId="77777777" w:rsidR="004A0F0F" w:rsidRPr="00D30155" w:rsidRDefault="004A0F0F" w:rsidP="00380C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0F0F" w:rsidRPr="00D30155" w14:paraId="22E6A8F2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C7CA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83EB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D22B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1D1DDA2E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FFFE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-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6FF7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3584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389963FF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7C64B" w14:textId="77777777" w:rsidR="004A0F0F" w:rsidRPr="00D30155" w:rsidRDefault="004A0F0F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-10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EEBD5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3A3F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710F3315" w14:textId="77777777" w:rsidTr="00380CBF">
        <w:trPr>
          <w:trHeight w:val="197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F0B2" w14:textId="77777777" w:rsidR="004A0F0F" w:rsidRPr="00D30155" w:rsidRDefault="004A0F0F" w:rsidP="00380C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CC4F" w14:textId="77777777" w:rsidR="004A0F0F" w:rsidRPr="00D30155" w:rsidRDefault="004A0F0F" w:rsidP="00380C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BF0E" w14:textId="77777777" w:rsidR="004A0F0F" w:rsidRPr="00D30155" w:rsidRDefault="004A0F0F" w:rsidP="00380C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0F0F" w:rsidRPr="00D30155" w14:paraId="5C3BA5DF" w14:textId="77777777" w:rsidTr="00380CBF">
        <w:trPr>
          <w:trHeight w:val="320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92E7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(b)</w:t>
            </w: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ost of one visit (OP vs E-mail) for patients who undertook survey</w:t>
            </w:r>
          </w:p>
        </w:tc>
      </w:tr>
      <w:tr w:rsidR="004A0F0F" w:rsidRPr="00D30155" w14:paraId="25801C24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42E3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DE75D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P Cost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C003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-mail</w:t>
            </w:r>
          </w:p>
        </w:tc>
      </w:tr>
      <w:tr w:rsidR="004A0F0F" w:rsidRPr="00D30155" w14:paraId="695D66E8" w14:textId="77777777" w:rsidTr="00380CBF">
        <w:trPr>
          <w:trHeight w:val="34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45DE1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te Blood Counts Repor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618D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0*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056A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0</w:t>
            </w:r>
          </w:p>
        </w:tc>
      </w:tr>
      <w:tr w:rsidR="004A0F0F" w:rsidRPr="00D30155" w14:paraId="30E3EF10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C359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ravel (to and </w:t>
            </w:r>
            <w:proofErr w:type="spellStart"/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ro</w:t>
            </w:r>
            <w:proofErr w:type="spellEnd"/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0AD7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CE53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4A0F0F" w:rsidRPr="00D30155" w14:paraId="39EC431D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1965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sult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16B4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0*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B727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  <w:tr w:rsidR="004A0F0F" w:rsidRPr="00D30155" w14:paraId="64D9092F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7140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nding E-mai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6330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1874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</w:tr>
      <w:tr w:rsidR="004A0F0F" w:rsidRPr="00D30155" w14:paraId="1EE9F131" w14:textId="77777777" w:rsidTr="00380CBF">
        <w:trPr>
          <w:trHeight w:val="320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3167" w14:textId="77777777" w:rsidR="004A0F0F" w:rsidRPr="00D30155" w:rsidRDefault="004A0F0F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E3AC0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60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094D1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0</w:t>
            </w:r>
          </w:p>
        </w:tc>
      </w:tr>
      <w:tr w:rsidR="004A0F0F" w:rsidRPr="00D30155" w14:paraId="37FB5DB0" w14:textId="77777777" w:rsidTr="00380CBF">
        <w:trPr>
          <w:trHeight w:val="746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6A16C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e: Cost (in INR) refers to average cost (middle value) stated by majority of the families during survey; *Standard cost at Tata Medical Center Kolkata</w:t>
            </w:r>
          </w:p>
        </w:tc>
      </w:tr>
      <w:tr w:rsidR="004A0F0F" w:rsidRPr="00D30155" w14:paraId="3538E5BA" w14:textId="77777777" w:rsidTr="00380CBF">
        <w:trPr>
          <w:trHeight w:val="320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5FE48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(c)</w:t>
            </w: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Total monetary saving with current MT mode of delivery as compared to only OP visits</w:t>
            </w:r>
          </w:p>
        </w:tc>
      </w:tr>
      <w:tr w:rsidR="004A0F0F" w:rsidRPr="00D30155" w14:paraId="2780FCDA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D4AE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8F553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st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2A05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40D58BCD" w14:textId="77777777" w:rsidTr="00380CBF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F490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nsite (48 visits)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0915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880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637D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48*1060)</w:t>
            </w:r>
          </w:p>
        </w:tc>
      </w:tr>
      <w:tr w:rsidR="004A0F0F" w:rsidRPr="00D30155" w14:paraId="7A5482BB" w14:textId="77777777" w:rsidTr="00380CBF">
        <w:trPr>
          <w:trHeight w:val="66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05B2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urrent Practice (1/3 Onsite visit) +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 e-mai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6FC8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560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17A1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[50880/3] +32*300)</w:t>
            </w:r>
          </w:p>
        </w:tc>
      </w:tr>
      <w:tr w:rsidR="004A0F0F" w:rsidRPr="00D30155" w14:paraId="44534FFB" w14:textId="77777777" w:rsidTr="00380CBF">
        <w:trPr>
          <w:trHeight w:val="320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3AE5" w14:textId="77777777" w:rsidR="004A0F0F" w:rsidRPr="00D30155" w:rsidRDefault="004A0F0F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st Saved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1983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320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AAE2" w14:textId="77777777" w:rsidR="004A0F0F" w:rsidRPr="00D30155" w:rsidRDefault="004A0F0F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A0F0F" w:rsidRPr="00D30155" w14:paraId="122D9554" w14:textId="77777777" w:rsidTr="00380CBF">
        <w:trPr>
          <w:trHeight w:val="320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2CA5" w14:textId="77777777" w:rsidR="004A0F0F" w:rsidRPr="00D30155" w:rsidRDefault="004A0F0F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015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e: Cost from Table SDC 10b is considered for calculations</w:t>
            </w:r>
          </w:p>
        </w:tc>
      </w:tr>
    </w:tbl>
    <w:p w14:paraId="6F51AADF" w14:textId="77777777" w:rsidR="004A0F0F" w:rsidRDefault="004A0F0F"/>
    <w:sectPr w:rsidR="004A0F0F" w:rsidSect="003A26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0F"/>
    <w:rsid w:val="004A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7F5"/>
  <w15:chartTrackingRefBased/>
  <w15:docId w15:val="{3CD93E6D-C054-41D3-929D-9146A0729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F0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Amy Sue Manley</cp:lastModifiedBy>
  <cp:revision>1</cp:revision>
  <dcterms:created xsi:type="dcterms:W3CDTF">2023-11-15T14:06:00Z</dcterms:created>
  <dcterms:modified xsi:type="dcterms:W3CDTF">2023-11-15T14:06:00Z</dcterms:modified>
</cp:coreProperties>
</file>